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55CEA" w14:textId="5E0F185A" w:rsidR="00516DDA" w:rsidRDefault="009066A2" w:rsidP="004D65EE">
      <w:pPr>
        <w:pStyle w:val="Fliesstext"/>
        <w:spacing w:after="60" w:line="240" w:lineRule="auto"/>
        <w:contextualSpacing w:val="0"/>
        <w:rPr>
          <w:b/>
          <w:bCs/>
          <w:color w:val="000000" w:themeColor="text1"/>
          <w:sz w:val="20"/>
          <w:szCs w:val="20"/>
        </w:rPr>
      </w:pPr>
      <w:r w:rsidRPr="009066A2">
        <w:rPr>
          <w:b/>
          <w:bCs/>
          <w:sz w:val="20"/>
          <w:szCs w:val="20"/>
        </w:rPr>
        <w:t xml:space="preserve">S1 Tabel. </w:t>
      </w:r>
      <w:r w:rsidR="002446DD" w:rsidRPr="002446DD">
        <w:rPr>
          <w:b/>
          <w:bCs/>
          <w:sz w:val="20"/>
          <w:szCs w:val="20"/>
        </w:rPr>
        <w:t>Sensitivity analysis: random-intercept and random-slope model</w:t>
      </w:r>
      <w:r w:rsidR="004B6877" w:rsidRPr="00CA6237">
        <w:rPr>
          <w:b/>
          <w:bCs/>
          <w:color w:val="000000" w:themeColor="text1"/>
          <w:sz w:val="20"/>
          <w:szCs w:val="20"/>
        </w:rPr>
        <w:t>.</w:t>
      </w:r>
    </w:p>
    <w:p w14:paraId="769D9E31" w14:textId="5E991C2E" w:rsidR="00CA6237" w:rsidRPr="00CA6237" w:rsidRDefault="00CA6237" w:rsidP="00BA2877">
      <w:pPr>
        <w:pStyle w:val="Fliesstext"/>
        <w:spacing w:after="240" w:line="240" w:lineRule="auto"/>
        <w:contextualSpacing w:val="0"/>
        <w:rPr>
          <w:color w:val="000000" w:themeColor="text1"/>
          <w:sz w:val="20"/>
          <w:szCs w:val="20"/>
        </w:rPr>
      </w:pPr>
      <w:r w:rsidRPr="00CA6237">
        <w:rPr>
          <w:color w:val="000000" w:themeColor="text1"/>
          <w:sz w:val="20"/>
          <w:szCs w:val="20"/>
        </w:rPr>
        <w:t xml:space="preserve">(A) Means and mean changes over the season. (B) </w:t>
      </w:r>
      <w:r w:rsidR="00931128" w:rsidRPr="00931128">
        <w:rPr>
          <w:color w:val="000000" w:themeColor="text1"/>
          <w:sz w:val="20"/>
          <w:szCs w:val="20"/>
        </w:rPr>
        <w:t>Typical errors and intraclass correlation coefficients</w:t>
      </w:r>
      <w:r w:rsidRPr="00CA6237">
        <w:rPr>
          <w:color w:val="000000" w:themeColor="text1"/>
          <w:sz w:val="20"/>
          <w:szCs w:val="20"/>
        </w:rPr>
        <w:t>.</w:t>
      </w:r>
    </w:p>
    <w:p w14:paraId="27BBED62" w14:textId="2D237DC1" w:rsidR="00CA6237" w:rsidRPr="00CA6237" w:rsidRDefault="00CA6237" w:rsidP="004D65EE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 w:rsidRPr="00CA6237">
        <w:rPr>
          <w:b/>
          <w:bCs/>
          <w:color w:val="000000" w:themeColor="text1"/>
          <w:sz w:val="20"/>
          <w:szCs w:val="20"/>
        </w:rPr>
        <w:t>(A) Means and mean changes over the season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624"/>
        <w:gridCol w:w="624"/>
        <w:gridCol w:w="624"/>
        <w:gridCol w:w="624"/>
        <w:gridCol w:w="624"/>
        <w:gridCol w:w="680"/>
        <w:gridCol w:w="567"/>
        <w:gridCol w:w="1021"/>
        <w:gridCol w:w="567"/>
        <w:gridCol w:w="567"/>
        <w:gridCol w:w="1021"/>
        <w:gridCol w:w="567"/>
        <w:gridCol w:w="567"/>
        <w:gridCol w:w="1021"/>
        <w:gridCol w:w="567"/>
      </w:tblGrid>
      <w:tr w:rsidR="004C4F5A" w:rsidRPr="00516DDA" w14:paraId="34C0B8BC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03C5380B" w14:textId="77777777" w:rsidR="004C4F5A" w:rsidRPr="00516DDA" w:rsidRDefault="004C4F5A" w:rsidP="00716D6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CE8C7DE" w14:textId="77777777" w:rsidR="004C4F5A" w:rsidRPr="00516DDA" w:rsidRDefault="004C4F5A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4003AB67" w14:textId="1C073E2B" w:rsidR="004C4F5A" w:rsidRPr="00516DDA" w:rsidRDefault="004C4F5A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ean (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67D36B1A" w14:textId="77777777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change over season [90% </w:t>
            </w:r>
            <w:proofErr w:type="gram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;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4C4F5A" w:rsidRPr="00516DDA" w14:paraId="0521CA17" w14:textId="77777777" w:rsidTr="00C83041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607BDA8A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1D1A2E85" w14:textId="25DFBCC2" w:rsidR="004C4F5A" w:rsidRPr="00516DDA" w:rsidRDefault="004C4F5A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0A7BBC99" w14:textId="32E48BE0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B17937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="00C83041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vAlign w:val="center"/>
          </w:tcPr>
          <w:p w14:paraId="47FEF29A" w14:textId="107E6EAF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km</w:t>
            </w:r>
            <w:r w:rsidR="00B17937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proofErr w:type="spellEnd"/>
            <w:r w:rsidR="00C83041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1AADE08E" w14:textId="77777777" w:rsidR="004C4F5A" w:rsidRPr="00B17937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1B8C5C90" w14:textId="3655A7DE" w:rsidR="004C4F5A" w:rsidRPr="00B17937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B17937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C83041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B1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B17937" w:rsidRPr="00E158BA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B17937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C83041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B1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72C7C3E5" w14:textId="709F89A7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 w:rsidR="00A3390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74B3223F" w14:textId="0A2D119F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 w:rsidR="00A3390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1735C70C" w14:textId="637D19C1" w:rsidR="004C4F5A" w:rsidRPr="00516DDA" w:rsidRDefault="004C4F5A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lope, </w:t>
            </w:r>
            <w:r w:rsidR="00A3390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A33901" w:rsidRPr="00516DDA" w14:paraId="44D4AF51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7C5286B4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50021ACD" w14:textId="09526543" w:rsidR="00A33901" w:rsidRPr="00516DDA" w:rsidRDefault="009F03FE" w:rsidP="00A3390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506A9FF" w14:textId="135F1962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BB43FD3" w14:textId="7C9BDD36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12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D017796" w14:textId="7FD37385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6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C55B219" w14:textId="223A4FDF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53.9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E9E459E" w14:textId="656F7F30" w:rsidR="004C4F5A" w:rsidRPr="00516DDA" w:rsidRDefault="004C4F5A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8E1A4C0" w14:textId="5723C9A3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67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37A383C" w14:textId="202328DF" w:rsidR="004C4F5A" w:rsidRPr="00516DDA" w:rsidRDefault="00A3390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CC3182" w14:textId="282C56B7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9F03FE">
              <w:rPr>
                <w:rFonts w:ascii="Arial" w:hAnsi="Arial" w:cs="Arial"/>
                <w:sz w:val="16"/>
                <w:szCs w:val="16"/>
              </w:rPr>
              <w:t>3.3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F03FE">
              <w:rPr>
                <w:rFonts w:ascii="Arial" w:hAnsi="Arial" w:cs="Arial"/>
                <w:sz w:val="16"/>
                <w:szCs w:val="16"/>
              </w:rPr>
              <w:t>0.6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942EA7" w14:textId="7D4E0F48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5CEA21F" w14:textId="261B78F7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32E56DB" w14:textId="7E189B0C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6.7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7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3C6D000" w14:textId="3A4C82E8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D264B93" w14:textId="12A5470F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12DFA07" w14:textId="6D688476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7.6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9.0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DDBE27" w14:textId="378D9E37" w:rsidR="004C4F5A" w:rsidRPr="00516DDA" w:rsidRDefault="000562D1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A33901" w:rsidRPr="00516DDA" w14:paraId="58F97A7E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E568567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38AD4900" w14:textId="55404844" w:rsidR="004C4F5A" w:rsidRPr="00516DDA" w:rsidRDefault="009F03FE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8488521" w14:textId="371485DB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1280C1F" w14:textId="76121091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7.2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865BF88" w14:textId="7C526401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2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27175B6" w14:textId="3A021B7C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22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5BD8E87" w14:textId="6C508409" w:rsidR="004C4F5A" w:rsidRPr="00516DDA" w:rsidRDefault="004C4F5A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411887D" w14:textId="4F36A588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28.3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AE0D22" w14:textId="03DCD6E2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33AB695" w14:textId="64458269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9F03FE">
              <w:rPr>
                <w:rFonts w:ascii="Arial" w:hAnsi="Arial" w:cs="Arial"/>
                <w:sz w:val="16"/>
                <w:szCs w:val="16"/>
              </w:rPr>
              <w:t>0.4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F03FE">
              <w:rPr>
                <w:rFonts w:ascii="Arial" w:hAnsi="Arial" w:cs="Arial"/>
                <w:sz w:val="16"/>
                <w:szCs w:val="16"/>
              </w:rPr>
              <w:t>3.8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E7B34D0" w14:textId="1526B15A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7A602BB" w14:textId="617B641B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6C37A75" w14:textId="06387567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5.9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6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43D88AA" w14:textId="2446D0DB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7B0910A" w14:textId="3796D46B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BB8F7B5" w14:textId="691406DE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9.9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2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03DB1B" w14:textId="4EFB73C7" w:rsidR="004C4F5A" w:rsidRPr="00516DDA" w:rsidRDefault="000562D1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A33901" w:rsidRPr="00516DDA" w14:paraId="30802C8F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75DD0BE3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3AC80962" w14:textId="7E06A8D9" w:rsidR="004C4F5A" w:rsidRPr="00516DDA" w:rsidRDefault="009F03FE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C1DF4AF" w14:textId="58E30134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440A2BB" w14:textId="4026F49A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5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EAFD2E0" w14:textId="045BE981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A39A747" w14:textId="1CCB5ED3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="009F03FE">
              <w:rPr>
                <w:rFonts w:ascii="Arial" w:hAnsi="Arial" w:cs="Arial"/>
                <w:sz w:val="16"/>
                <w:szCs w:val="16"/>
              </w:rPr>
              <w:t>13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0D328B4" w14:textId="71BDB496" w:rsidR="004C4F5A" w:rsidRPr="00516DDA" w:rsidRDefault="004C4F5A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FCD8064" w14:textId="4A3EA781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="009F03FE">
              <w:rPr>
                <w:rFonts w:ascii="Arial" w:hAnsi="Arial" w:cs="Arial"/>
                <w:sz w:val="16"/>
                <w:szCs w:val="16"/>
              </w:rPr>
              <w:t>17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9C37809" w14:textId="4FB82718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E0C6EA" w14:textId="52F8FD66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9F03FE"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F03FE">
              <w:rPr>
                <w:rFonts w:ascii="Arial" w:hAnsi="Arial" w:cs="Arial"/>
                <w:sz w:val="16"/>
                <w:szCs w:val="16"/>
              </w:rPr>
              <w:t>2.8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C3BCA16" w14:textId="288FF2B4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CC487FB" w14:textId="4CEAB45E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AA187CA" w14:textId="350EB735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3.3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4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1E347E5" w14:textId="73C865F4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749EB3E" w14:textId="6B85C577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9D27533" w14:textId="42479D45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5.9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6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E710E5" w14:textId="0A0A14BD" w:rsidR="004C4F5A" w:rsidRPr="00516DDA" w:rsidRDefault="000562D1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A33901" w:rsidRPr="00516DDA" w14:paraId="76C834F9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403A3E18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18A405A8" w14:textId="73800E07" w:rsidR="004C4F5A" w:rsidRPr="00516DDA" w:rsidRDefault="009F03FE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56CF7E3" w14:textId="39D7363A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06E78CA" w14:textId="70E69C03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="009F03FE">
              <w:rPr>
                <w:rFonts w:ascii="Arial" w:hAnsi="Arial" w:cs="Arial"/>
                <w:sz w:val="16"/>
                <w:szCs w:val="16"/>
              </w:rPr>
              <w:t>5.4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91C8F22" w14:textId="173DE3EE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4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7ABFC91" w14:textId="272E4D2F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="009F03FE">
              <w:rPr>
                <w:rFonts w:ascii="Arial" w:hAnsi="Arial" w:cs="Arial"/>
                <w:sz w:val="16"/>
                <w:szCs w:val="16"/>
              </w:rPr>
              <w:t>11.3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C053232" w14:textId="39AF2CB4" w:rsidR="004C4F5A" w:rsidRPr="00516DDA" w:rsidRDefault="004C4F5A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E639B1A" w14:textId="25CC094A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="009F03FE"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E4226DB" w14:textId="6FAA9FB9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AD9ADD9" w14:textId="6E8E43DA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0562D1"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4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BEF3547" w14:textId="68F48F65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2DB974B" w14:textId="21E174E8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D48026B" w14:textId="7CACBF3F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3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4.8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91AB78" w14:textId="69FC2AFD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56C0A50" w14:textId="6215B046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CD4723B" w14:textId="6C00A121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6.7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7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D2F3319" w14:textId="3FCA4E8F" w:rsidR="004C4F5A" w:rsidRPr="00516DDA" w:rsidRDefault="000562D1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7427AB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A33901" w:rsidRPr="00516DDA" w14:paraId="4C4672A6" w14:textId="77777777" w:rsidTr="00C8304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79A52E10" w14:textId="77777777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4181E693" w14:textId="3065B123" w:rsidR="004C4F5A" w:rsidRPr="00516DDA" w:rsidRDefault="009F03FE" w:rsidP="00516DD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0E51485" w14:textId="3A79CE4D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F512421" w14:textId="56968391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4.8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6E402D1" w14:textId="7B6A1DD8" w:rsidR="004C4F5A" w:rsidRPr="00516DDA" w:rsidRDefault="009F03FE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2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44CFD71" w14:textId="7A75B5AC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7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8A3B902" w14:textId="418C2602" w:rsidR="004C4F5A" w:rsidRPr="00516DDA" w:rsidRDefault="004C4F5A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9F03FE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BFD5D37" w14:textId="5A7DB207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 w:rsidR="009F03FE">
              <w:rPr>
                <w:rFonts w:ascii="Arial" w:hAnsi="Arial" w:cs="Arial"/>
                <w:sz w:val="16"/>
                <w:szCs w:val="16"/>
              </w:rPr>
              <w:t>10.2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EDD881" w14:textId="047E93AD" w:rsidR="004C4F5A" w:rsidRPr="00516DDA" w:rsidRDefault="009F03FE" w:rsidP="00E13280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C979852" w14:textId="5068FE87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0.6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EBB31E5" w14:textId="5C97E8DF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75E931" w14:textId="12645C2A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C7FF62F" w14:textId="73EEE887" w:rsidR="004C4F5A" w:rsidRPr="00516DDA" w:rsidRDefault="004C4F5A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4.4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4144CCF" w14:textId="3A0A488A" w:rsidR="004C4F5A" w:rsidRPr="00516DDA" w:rsidRDefault="000562D1" w:rsidP="00716D6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9D34BB0" w14:textId="313AE09D" w:rsidR="004C4F5A" w:rsidRPr="00516DDA" w:rsidRDefault="000562D1" w:rsidP="00716D6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A0B520A" w14:textId="43B6A4DA" w:rsidR="004C4F5A" w:rsidRPr="00516DDA" w:rsidRDefault="004C4F5A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0562D1">
              <w:rPr>
                <w:rFonts w:ascii="Arial" w:hAnsi="Arial" w:cs="Arial"/>
                <w:sz w:val="16"/>
                <w:szCs w:val="16"/>
              </w:rPr>
              <w:t>8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62D1">
              <w:rPr>
                <w:rFonts w:ascii="Arial" w:hAnsi="Arial" w:cs="Arial"/>
                <w:sz w:val="16"/>
                <w:szCs w:val="16"/>
              </w:rPr>
              <w:t>3.0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F571ED3" w14:textId="6A671808" w:rsidR="004C4F5A" w:rsidRPr="00516DDA" w:rsidRDefault="000562D1" w:rsidP="00716D6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</w:tbl>
    <w:p w14:paraId="452B38BE" w14:textId="4962DDDE" w:rsidR="009066A2" w:rsidRPr="004D65EE" w:rsidRDefault="004D65EE" w:rsidP="00BA2877">
      <w:pPr>
        <w:spacing w:before="240" w:after="120" w:line="240" w:lineRule="auto"/>
        <w:contextualSpacing w:val="0"/>
        <w:rPr>
          <w:b/>
          <w:bCs/>
        </w:rPr>
      </w:pPr>
      <w:r w:rsidRPr="004D65EE">
        <w:rPr>
          <w:b/>
          <w:bCs/>
          <w:color w:val="000000" w:themeColor="text1"/>
          <w:sz w:val="20"/>
          <w:szCs w:val="20"/>
        </w:rPr>
        <w:t>(B) Typical error</w:t>
      </w:r>
      <w:r w:rsidR="00931128">
        <w:rPr>
          <w:b/>
          <w:bCs/>
          <w:color w:val="000000" w:themeColor="text1"/>
          <w:sz w:val="20"/>
          <w:szCs w:val="20"/>
        </w:rPr>
        <w:t>s</w:t>
      </w:r>
      <w:r w:rsidRPr="004D65EE">
        <w:rPr>
          <w:b/>
          <w:bCs/>
          <w:color w:val="000000" w:themeColor="text1"/>
          <w:sz w:val="20"/>
          <w:szCs w:val="20"/>
        </w:rPr>
        <w:t xml:space="preserve"> and intraclass correlation coefficient</w:t>
      </w:r>
      <w:r w:rsidR="00931128">
        <w:rPr>
          <w:b/>
          <w:bCs/>
          <w:color w:val="000000" w:themeColor="text1"/>
          <w:sz w:val="20"/>
          <w:szCs w:val="20"/>
        </w:rPr>
        <w:t>s</w:t>
      </w:r>
      <w:r w:rsidRPr="004D65EE">
        <w:rPr>
          <w:b/>
          <w:bCs/>
          <w:color w:val="000000" w:themeColor="text1"/>
          <w:sz w:val="20"/>
          <w:szCs w:val="20"/>
        </w:rPr>
        <w:t>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567"/>
        <w:gridCol w:w="907"/>
        <w:gridCol w:w="567"/>
        <w:gridCol w:w="567"/>
        <w:gridCol w:w="907"/>
        <w:gridCol w:w="567"/>
        <w:gridCol w:w="567"/>
        <w:gridCol w:w="907"/>
        <w:gridCol w:w="567"/>
        <w:gridCol w:w="567"/>
        <w:gridCol w:w="907"/>
        <w:gridCol w:w="737"/>
        <w:gridCol w:w="567"/>
        <w:gridCol w:w="1021"/>
        <w:gridCol w:w="680"/>
        <w:gridCol w:w="567"/>
        <w:gridCol w:w="1021"/>
        <w:gridCol w:w="680"/>
      </w:tblGrid>
      <w:tr w:rsidR="00A33901" w:rsidRPr="00CE1260" w14:paraId="135AC8FB" w14:textId="7F1E15B2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4203D682" w14:textId="77777777" w:rsidR="00D10372" w:rsidRPr="00716D66" w:rsidRDefault="00D10372" w:rsidP="00716D6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2849097A" w14:textId="77777777" w:rsidR="00D10372" w:rsidRPr="00CE1260" w:rsidRDefault="00D10372" w:rsidP="00716D6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55C22037" w14:textId="76F1464D" w:rsidR="00D10372" w:rsidRPr="00CE1260" w:rsidRDefault="009F03FE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ypical error</w:t>
            </w:r>
            <w:r w:rsidR="00D10372"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D103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[90% </w:t>
            </w:r>
            <w:proofErr w:type="gramStart"/>
            <w:r w:rsidR="00D10372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="00D10372"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="00D10372"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 w:rsidR="00D103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D10372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39241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80" w:type="dxa"/>
            <w:gridSpan w:val="9"/>
            <w:tcBorders>
              <w:right w:val="nil"/>
            </w:tcBorders>
            <w:vAlign w:val="center"/>
          </w:tcPr>
          <w:p w14:paraId="403348C6" w14:textId="54DFB05F" w:rsidR="00D10372" w:rsidRPr="00CE1260" w:rsidRDefault="009F03FE" w:rsidP="00716D6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class correlation coefficient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39241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9F03FE" w:rsidRPr="00CE1260" w14:paraId="46E0CBF3" w14:textId="0A7B9831" w:rsidTr="00597D5B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1CDD0759" w14:textId="77777777" w:rsidR="009F03FE" w:rsidRPr="00CE1260" w:rsidRDefault="009F03FE" w:rsidP="009F03FE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vAlign w:val="center"/>
          </w:tcPr>
          <w:p w14:paraId="666FA3B7" w14:textId="357CF8FB" w:rsidR="009F03FE" w:rsidRPr="009A7345" w:rsidRDefault="005411AD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1F239EF9" w14:textId="548E02C1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349668F6" w14:textId="67E5AAAB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0945692E" w14:textId="14B7066E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737" w:type="dxa"/>
            <w:gridSpan w:val="3"/>
            <w:vAlign w:val="center"/>
          </w:tcPr>
          <w:p w14:paraId="6F76C65B" w14:textId="2AE6E523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80" w:type="dxa"/>
            <w:gridSpan w:val="3"/>
            <w:vAlign w:val="center"/>
          </w:tcPr>
          <w:p w14:paraId="367B337A" w14:textId="200D305E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B1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dxa"/>
            <w:gridSpan w:val="3"/>
            <w:tcBorders>
              <w:right w:val="nil"/>
            </w:tcBorders>
            <w:vAlign w:val="center"/>
          </w:tcPr>
          <w:p w14:paraId="428A557C" w14:textId="60A0C5B9" w:rsidR="009F03FE" w:rsidRPr="00CE1260" w:rsidRDefault="009F03FE" w:rsidP="009F03FE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7D4AA1" w:rsidRPr="00CE1260" w14:paraId="50260841" w14:textId="4FFE4D0A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38FCF2A2" w14:textId="77777777" w:rsidR="007D4AA1" w:rsidRPr="00CE1260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5AF50405" w14:textId="72CC55A3" w:rsidR="007D4AA1" w:rsidRDefault="007D4AA1" w:rsidP="007D4AA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7666EA5" w14:textId="7E64B86D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AF5B9F" w14:textId="262001ED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55ADEFF" w14:textId="077C5AD0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A299669" w14:textId="5BB25D33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7BEF57" w14:textId="52D327F2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1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5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599DB76" w14:textId="514AA0C0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A850546" w14:textId="021D7638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282C3E" w14:textId="387324B1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4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9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C3609E2" w14:textId="34F2B4AC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5980546" w14:textId="615E8985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37E8DD" w14:textId="32DFFEA2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31E2ED9" w14:textId="797FD9B6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D76852D" w14:textId="668DB16C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C4C44A" w14:textId="42E543A6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C3AE24A" w14:textId="411CFB5A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75B94DF" w14:textId="7DB953BB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E23B11A" w14:textId="5CF60307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9DE4E0D" w14:textId="2F88A389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7D4AA1" w:rsidRPr="00CE1260" w14:paraId="6047625F" w14:textId="10652543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5E1787B1" w14:textId="77777777" w:rsidR="007D4AA1" w:rsidRPr="00CE1260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47BD8896" w14:textId="6C8AD24E" w:rsidR="007D4AA1" w:rsidRDefault="007D4AA1" w:rsidP="007D4AA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4E6DA6B" w14:textId="30A2530F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5603D9" w14:textId="56CF756C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9DE98E3" w14:textId="7DCABF70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B9C1C60" w14:textId="3FA9CB7C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EF95588" w14:textId="20334893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A7531">
              <w:rPr>
                <w:rFonts w:ascii="Arial" w:hAnsi="Arial" w:cs="Arial"/>
                <w:sz w:val="16"/>
                <w:szCs w:val="16"/>
              </w:rPr>
              <w:t>0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3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532742" w14:textId="3705D23F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715FB8C" w14:textId="03EF3E63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1600B44" w14:textId="62B75006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6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9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C9D0EA3" w14:textId="5E09FF27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277C888" w14:textId="40F85875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CA7CE9" w14:textId="1155560E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6545898" w14:textId="71143206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6217233" w14:textId="7C718BCB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32B9BB9" w14:textId="1087B758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4DD46DC" w14:textId="03B6D08C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D766FF" w14:textId="14A60E2F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7BFB452" w14:textId="2A1CF8EA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3533B55" w14:textId="23F4F655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7D4AA1" w:rsidRPr="00CE1260" w14:paraId="72452621" w14:textId="7B17E3FF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D95CABA" w14:textId="77777777" w:rsidR="007D4AA1" w:rsidRPr="00CE1260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668F10D8" w14:textId="00D236DA" w:rsidR="007D4AA1" w:rsidRDefault="007D4AA1" w:rsidP="007D4AA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B0095DD" w14:textId="3424382B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8207F8" w14:textId="47D42446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7786FEA" w14:textId="661F39E6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6A2E0B" w14:textId="2FDECA8C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E75064B" w14:textId="46715187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A7531">
              <w:rPr>
                <w:rFonts w:ascii="Arial" w:hAnsi="Arial" w:cs="Arial"/>
                <w:sz w:val="16"/>
                <w:szCs w:val="16"/>
              </w:rPr>
              <w:t>1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A7F467A" w14:textId="76E6E640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FBF733C" w14:textId="02C8F6D7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B4B87D" w14:textId="4936AFBC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165846" w14:textId="39852882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F447A3" w14:textId="48633F6E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2D6CD6" w14:textId="53393C9D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32EA2AB9" w14:textId="62EEE1E7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809D9B9" w14:textId="73C02AAD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C369E00" w14:textId="3763F0D3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CD514D4" w14:textId="1F955046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FB916B3" w14:textId="61E46ABD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AEED9FB" w14:textId="450EBE4C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E92AFB6" w14:textId="1F662F28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7D4AA1" w:rsidRPr="00CE1260" w14:paraId="39B85522" w14:textId="3C6BBF8B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61D4C2BD" w14:textId="77777777" w:rsidR="007D4AA1" w:rsidRPr="00CE1260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3A3FA527" w14:textId="5885B863" w:rsidR="007D4AA1" w:rsidRDefault="007D4AA1" w:rsidP="007D4AA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E702D4A" w14:textId="3AD7097E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8652B6" w14:textId="0F8F0759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C20005B" w14:textId="0BD49F10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2BAA729" w14:textId="30BC21C7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AB8C5C" w14:textId="68530B1D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CA7531">
              <w:rPr>
                <w:rFonts w:ascii="Arial" w:hAnsi="Arial" w:cs="Arial"/>
                <w:sz w:val="16"/>
                <w:szCs w:val="16"/>
              </w:rPr>
              <w:t>9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93495AA" w14:textId="131C235B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15E787F" w14:textId="0E2F0403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415C87" w14:textId="249216FB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6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879052" w14:textId="446FE3E2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B5CD21A" w14:textId="10844FD9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E0A9B59" w14:textId="33DBBC75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BF74783" w14:textId="13863B15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95DB3BE" w14:textId="3D1F74F5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0E1006F" w14:textId="7447E102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6DC94C6" w14:textId="3E355762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0659E36" w14:textId="35922447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136E0F9" w14:textId="30DAF21F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CA01CF4" w14:textId="2E2BE23B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953294" w:rsidRPr="007427A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7D4AA1" w:rsidRPr="00CE1260" w14:paraId="47ED6167" w14:textId="75836DDE" w:rsidTr="00597D5B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6FA6CDCB" w14:textId="77777777" w:rsidR="007D4AA1" w:rsidRPr="00CE1260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6D31D9C8" w14:textId="14FC4986" w:rsidR="007D4AA1" w:rsidRDefault="007D4AA1" w:rsidP="007D4AA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5E579E8" w14:textId="7940F6F1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827394" w14:textId="10887300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A98B461" w14:textId="4846702F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F4CCF3E" w14:textId="02A49C73" w:rsidR="007D4AA1" w:rsidRPr="00CE1260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B76DD7" w14:textId="6BCB3987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</w:t>
            </w:r>
            <w:r w:rsidR="00CA7531">
              <w:rPr>
                <w:rFonts w:ascii="Arial" w:hAnsi="Arial" w:cs="Arial"/>
                <w:sz w:val="16"/>
                <w:szCs w:val="16"/>
              </w:rPr>
              <w:t>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7FDB5BC" w14:textId="19A6F431" w:rsidR="007D4AA1" w:rsidRPr="00CE1260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B31C4F7" w14:textId="5CAB77FB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5DFF22" w14:textId="4F4BD10C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0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11BF86" w14:textId="10978B3C" w:rsidR="007D4AA1" w:rsidRDefault="007D4AA1" w:rsidP="007D4AA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D77C37" w14:textId="25A17FFF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5F56CD" w14:textId="5F8169BB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4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381B55E" w14:textId="1D8EE18D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7D6E57" w14:textId="350BFD4B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4ABD3FC" w14:textId="16B3C57C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968BCF9" w14:textId="7478C354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7983687" w14:textId="701E7D4C" w:rsidR="007D4AA1" w:rsidRDefault="007D4AA1" w:rsidP="007D4AA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520417F" w14:textId="129EA48A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E1AC473" w14:textId="550A3191" w:rsidR="007D4AA1" w:rsidRDefault="007D4AA1" w:rsidP="007D4AA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</w:tbl>
    <w:p w14:paraId="38F3CBCA" w14:textId="77777777" w:rsidR="00392414" w:rsidRPr="00BA2877" w:rsidRDefault="00392414" w:rsidP="00ED7831">
      <w:pPr>
        <w:spacing w:before="120"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A2877">
        <w:rPr>
          <w:sz w:val="18"/>
          <w:szCs w:val="18"/>
          <w:vertAlign w:val="superscript"/>
        </w:rPr>
        <w:t>a</w:t>
      </w:r>
      <w:r w:rsidRPr="00BA2877">
        <w:rPr>
          <w:sz w:val="18"/>
          <w:szCs w:val="18"/>
        </w:rPr>
        <w:t>SD</w:t>
      </w:r>
      <w:proofErr w:type="spellEnd"/>
      <w:r w:rsidRPr="00BA2877">
        <w:rPr>
          <w:sz w:val="18"/>
          <w:szCs w:val="18"/>
        </w:rPr>
        <w:t xml:space="preserve"> expressed as a coefficient of variation (percentage).</w:t>
      </w:r>
    </w:p>
    <w:p w14:paraId="7BDDE09E" w14:textId="77777777" w:rsidR="00392414" w:rsidRPr="00BA2877" w:rsidRDefault="00392414" w:rsidP="00ED7831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A2877">
        <w:rPr>
          <w:sz w:val="18"/>
          <w:szCs w:val="18"/>
          <w:vertAlign w:val="superscript"/>
        </w:rPr>
        <w:t>b</w:t>
      </w:r>
      <w:r w:rsidRPr="00BA2877">
        <w:rPr>
          <w:sz w:val="18"/>
          <w:szCs w:val="18"/>
        </w:rPr>
        <w:t>Expressed</w:t>
      </w:r>
      <w:proofErr w:type="spellEnd"/>
      <w:r w:rsidRPr="00BA2877">
        <w:rPr>
          <w:sz w:val="18"/>
          <w:szCs w:val="18"/>
        </w:rPr>
        <w:t xml:space="preserve"> as a percentage.</w:t>
      </w:r>
    </w:p>
    <w:p w14:paraId="09FEFE3E" w14:textId="15CF4979" w:rsidR="00392414" w:rsidRPr="00B17937" w:rsidRDefault="00392414" w:rsidP="00ED7831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17937">
        <w:rPr>
          <w:sz w:val="18"/>
          <w:szCs w:val="18"/>
          <w:vertAlign w:val="superscript"/>
        </w:rPr>
        <w:t>c</w:t>
      </w:r>
      <w:r w:rsidRPr="00B17937">
        <w:rPr>
          <w:sz w:val="18"/>
          <w:szCs w:val="18"/>
        </w:rPr>
        <w:t>Qualitative</w:t>
      </w:r>
      <w:proofErr w:type="spellEnd"/>
      <w:r w:rsidRPr="00B17937">
        <w:rPr>
          <w:sz w:val="18"/>
          <w:szCs w:val="18"/>
        </w:rPr>
        <w:t xml:space="preserve"> effect magnitude assessment based on standardized values (≤0.2, trivial; &gt;0.2–0.6, small; &gt;0.6–1.2, moderate; &gt;1.2–2.0, large; &gt;2.0–4.0, very large; and &gt;4.0, extremely large).</w:t>
      </w:r>
    </w:p>
    <w:p w14:paraId="52130D25" w14:textId="6C049FFE" w:rsidR="00392414" w:rsidRPr="00B17937" w:rsidRDefault="00392414" w:rsidP="00ED7831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17937">
        <w:rPr>
          <w:sz w:val="18"/>
          <w:szCs w:val="18"/>
          <w:vertAlign w:val="superscript"/>
        </w:rPr>
        <w:t>d</w:t>
      </w:r>
      <w:r w:rsidRPr="00B17937">
        <w:rPr>
          <w:sz w:val="18"/>
          <w:szCs w:val="18"/>
        </w:rPr>
        <w:t>Qualitative</w:t>
      </w:r>
      <w:proofErr w:type="spellEnd"/>
      <w:r w:rsidRPr="00B17937">
        <w:rPr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3A5D8E9C" w14:textId="7A730435" w:rsidR="00392414" w:rsidRPr="00B17937" w:rsidRDefault="00392414" w:rsidP="00ED7831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17937">
        <w:rPr>
          <w:sz w:val="18"/>
          <w:szCs w:val="18"/>
          <w:vertAlign w:val="superscript"/>
        </w:rPr>
        <w:t>e</w:t>
      </w:r>
      <w:r w:rsidRPr="00B17937">
        <w:rPr>
          <w:sz w:val="18"/>
          <w:szCs w:val="18"/>
        </w:rPr>
        <w:t>Qualitative</w:t>
      </w:r>
      <w:proofErr w:type="spellEnd"/>
      <w:r w:rsidRPr="00B17937">
        <w:rPr>
          <w:sz w:val="18"/>
          <w:szCs w:val="18"/>
        </w:rPr>
        <w:t xml:space="preserve"> effect magnitude assessment (≤0.2, very low; &gt;0.2–0.5, low; &gt;0.5–0.75, moderate; &gt;0.75–0.90, high; &gt;0.90–0.99, very high; and &gt;0.99, extremely high).</w:t>
      </w:r>
    </w:p>
    <w:p w14:paraId="5E62BB5E" w14:textId="11CD7849" w:rsidR="00B07F9D" w:rsidRPr="00BA2877" w:rsidRDefault="00B07F9D" w:rsidP="00ED7831">
      <w:pPr>
        <w:spacing w:after="60" w:line="288" w:lineRule="auto"/>
        <w:contextualSpacing w:val="0"/>
        <w:jc w:val="left"/>
        <w:rPr>
          <w:sz w:val="18"/>
          <w:szCs w:val="18"/>
        </w:rPr>
      </w:pPr>
      <w:proofErr w:type="spellStart"/>
      <w:r w:rsidRPr="00BA2877">
        <w:rPr>
          <w:sz w:val="18"/>
          <w:szCs w:val="18"/>
          <w:vertAlign w:val="superscript"/>
        </w:rPr>
        <w:t>f</w:t>
      </w:r>
      <w:r w:rsidR="00C4484B" w:rsidRPr="00BA2877">
        <w:rPr>
          <w:sz w:val="18"/>
          <w:szCs w:val="18"/>
        </w:rPr>
        <w:t>In</w:t>
      </w:r>
      <w:proofErr w:type="spellEnd"/>
      <w:r w:rsidR="00C4484B" w:rsidRPr="00BA2877">
        <w:rPr>
          <w:sz w:val="18"/>
          <w:szCs w:val="18"/>
        </w:rPr>
        <w:t xml:space="preserve"> the</w:t>
      </w:r>
      <w:r w:rsidRPr="00BA2877">
        <w:rPr>
          <w:sz w:val="18"/>
          <w:szCs w:val="18"/>
        </w:rPr>
        <w:t xml:space="preserve"> </w:t>
      </w:r>
      <w:r w:rsidR="00C4484B" w:rsidRPr="00BA2877">
        <w:rPr>
          <w:sz w:val="18"/>
          <w:szCs w:val="18"/>
        </w:rPr>
        <w:t xml:space="preserve">statistical </w:t>
      </w:r>
      <w:r w:rsidRPr="00BA2877">
        <w:rPr>
          <w:sz w:val="18"/>
          <w:szCs w:val="18"/>
        </w:rPr>
        <w:t>model</w:t>
      </w:r>
      <w:r w:rsidR="009E69A5" w:rsidRPr="00BA2877">
        <w:rPr>
          <w:sz w:val="18"/>
          <w:szCs w:val="18"/>
        </w:rPr>
        <w:t>s</w:t>
      </w:r>
      <w:r w:rsidRPr="00BA2877">
        <w:rPr>
          <w:sz w:val="18"/>
          <w:szCs w:val="18"/>
        </w:rPr>
        <w:t xml:space="preserve"> underlying </w:t>
      </w:r>
      <w:r w:rsidR="00ED7831" w:rsidRPr="00BA2877">
        <w:rPr>
          <w:sz w:val="18"/>
          <w:szCs w:val="18"/>
        </w:rPr>
        <w:t>these</w:t>
      </w:r>
      <w:r w:rsidRPr="00BA2877">
        <w:rPr>
          <w:sz w:val="18"/>
          <w:szCs w:val="18"/>
        </w:rPr>
        <w:t xml:space="preserve"> result</w:t>
      </w:r>
      <w:r w:rsidR="00ED7831" w:rsidRPr="00BA2877">
        <w:rPr>
          <w:sz w:val="18"/>
          <w:szCs w:val="18"/>
        </w:rPr>
        <w:t>s</w:t>
      </w:r>
      <w:r w:rsidRPr="00BA2877">
        <w:rPr>
          <w:sz w:val="18"/>
          <w:szCs w:val="18"/>
        </w:rPr>
        <w:t xml:space="preserve">, </w:t>
      </w:r>
      <w:r w:rsidR="00EA1BA9" w:rsidRPr="00BA2877">
        <w:rPr>
          <w:sz w:val="18"/>
          <w:szCs w:val="18"/>
        </w:rPr>
        <w:t>the variance of the random slope for time of measurement was estimated at the boundary</w:t>
      </w:r>
      <w:r w:rsidR="00ED7831" w:rsidRPr="00BA2877">
        <w:rPr>
          <w:sz w:val="18"/>
          <w:szCs w:val="18"/>
        </w:rPr>
        <w:t xml:space="preserve"> </w:t>
      </w:r>
      <w:r w:rsidR="00EA1BA9" w:rsidRPr="00BA2877">
        <w:rPr>
          <w:sz w:val="18"/>
          <w:szCs w:val="18"/>
        </w:rPr>
        <w:t>(</w:t>
      </w:r>
      <w:r w:rsidR="00ED7831" w:rsidRPr="00BA2877">
        <w:rPr>
          <w:sz w:val="18"/>
          <w:szCs w:val="18"/>
        </w:rPr>
        <w:t>0;</w:t>
      </w:r>
      <w:r w:rsidR="00C4484B" w:rsidRPr="00BA2877">
        <w:rPr>
          <w:sz w:val="18"/>
          <w:szCs w:val="18"/>
        </w:rPr>
        <w:t xml:space="preserve"> SAS message: “Estimated G matrix is not positive definite”), indicating that the random-slope variance was not supported by the available repeated measures. </w:t>
      </w:r>
      <w:r w:rsidRPr="00BA2877">
        <w:rPr>
          <w:sz w:val="18"/>
          <w:szCs w:val="18"/>
        </w:rPr>
        <w:t xml:space="preserve">In these cases, </w:t>
      </w:r>
      <w:r w:rsidR="00EA1BA9" w:rsidRPr="00BA2877">
        <w:rPr>
          <w:sz w:val="18"/>
          <w:szCs w:val="18"/>
        </w:rPr>
        <w:t xml:space="preserve">the fitted </w:t>
      </w:r>
      <w:r w:rsidRPr="00BA2877">
        <w:rPr>
          <w:sz w:val="18"/>
          <w:szCs w:val="18"/>
        </w:rPr>
        <w:t xml:space="preserve">random-intercept and random-slope model </w:t>
      </w:r>
      <w:r w:rsidR="00ED7831" w:rsidRPr="00BA2877">
        <w:rPr>
          <w:sz w:val="18"/>
          <w:szCs w:val="18"/>
        </w:rPr>
        <w:t>effectively simplified to a random-intercept model with a common fixed slope.</w:t>
      </w:r>
    </w:p>
    <w:sectPr w:rsidR="00B07F9D" w:rsidRPr="00BA2877" w:rsidSect="00BA2877">
      <w:footerReference w:type="default" r:id="rId8"/>
      <w:pgSz w:w="16838" w:h="11906" w:orient="landscape"/>
      <w:pgMar w:top="1361" w:right="1418" w:bottom="1304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D28BC" w14:textId="77777777" w:rsidR="00E35757" w:rsidRDefault="00E35757" w:rsidP="0097383F">
      <w:pPr>
        <w:spacing w:after="0" w:line="240" w:lineRule="auto"/>
      </w:pPr>
      <w:r>
        <w:separator/>
      </w:r>
    </w:p>
  </w:endnote>
  <w:endnote w:type="continuationSeparator" w:id="0">
    <w:p w14:paraId="719E92BA" w14:textId="77777777" w:rsidR="00E35757" w:rsidRDefault="00E35757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2D4E" w14:textId="05F805B5" w:rsidR="00087969" w:rsidRPr="00087969" w:rsidRDefault="00087969" w:rsidP="00087969">
    <w:pPr>
      <w:pStyle w:val="Fuzeile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443A9" w14:textId="77777777" w:rsidR="00E35757" w:rsidRDefault="00E35757" w:rsidP="0097383F">
      <w:pPr>
        <w:spacing w:after="0" w:line="240" w:lineRule="auto"/>
      </w:pPr>
      <w:r>
        <w:separator/>
      </w:r>
    </w:p>
  </w:footnote>
  <w:footnote w:type="continuationSeparator" w:id="0">
    <w:p w14:paraId="0C5B1FC7" w14:textId="77777777" w:rsidR="00E35757" w:rsidRDefault="00E35757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B02C9E"/>
    <w:multiLevelType w:val="hybridMultilevel"/>
    <w:tmpl w:val="B088DCA6"/>
    <w:lvl w:ilvl="0" w:tplc="BC2C84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0B33EB"/>
    <w:multiLevelType w:val="hybridMultilevel"/>
    <w:tmpl w:val="F642DFA4"/>
    <w:lvl w:ilvl="0" w:tplc="4864945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7"/>
  </w:num>
  <w:num w:numId="2" w16cid:durableId="389042847">
    <w:abstractNumId w:val="10"/>
  </w:num>
  <w:num w:numId="3" w16cid:durableId="1329939448">
    <w:abstractNumId w:val="18"/>
  </w:num>
  <w:num w:numId="4" w16cid:durableId="1323853585">
    <w:abstractNumId w:val="20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9"/>
  </w:num>
  <w:num w:numId="9" w16cid:durableId="478545821">
    <w:abstractNumId w:val="1"/>
  </w:num>
  <w:num w:numId="10" w16cid:durableId="318313902">
    <w:abstractNumId w:val="15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21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6"/>
  </w:num>
  <w:num w:numId="21" w16cid:durableId="778178457">
    <w:abstractNumId w:val="14"/>
  </w:num>
  <w:num w:numId="22" w16cid:durableId="16548230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562D1"/>
    <w:rsid w:val="00087969"/>
    <w:rsid w:val="000B5355"/>
    <w:rsid w:val="000F06B1"/>
    <w:rsid w:val="00113428"/>
    <w:rsid w:val="0011609E"/>
    <w:rsid w:val="00146EB3"/>
    <w:rsid w:val="001502B0"/>
    <w:rsid w:val="001E440E"/>
    <w:rsid w:val="00227B8B"/>
    <w:rsid w:val="002446DD"/>
    <w:rsid w:val="0027278C"/>
    <w:rsid w:val="0029733B"/>
    <w:rsid w:val="002C6D97"/>
    <w:rsid w:val="002C76FA"/>
    <w:rsid w:val="002D691D"/>
    <w:rsid w:val="00317799"/>
    <w:rsid w:val="00354844"/>
    <w:rsid w:val="00355476"/>
    <w:rsid w:val="00382404"/>
    <w:rsid w:val="00392414"/>
    <w:rsid w:val="003974E0"/>
    <w:rsid w:val="003C7EEB"/>
    <w:rsid w:val="00417832"/>
    <w:rsid w:val="00454F88"/>
    <w:rsid w:val="00462595"/>
    <w:rsid w:val="00480E36"/>
    <w:rsid w:val="004A3240"/>
    <w:rsid w:val="004B6877"/>
    <w:rsid w:val="004C4F5A"/>
    <w:rsid w:val="004D07E7"/>
    <w:rsid w:val="004D65EE"/>
    <w:rsid w:val="00516DDA"/>
    <w:rsid w:val="005411AD"/>
    <w:rsid w:val="0057206E"/>
    <w:rsid w:val="00597D5B"/>
    <w:rsid w:val="005E08AF"/>
    <w:rsid w:val="00642C8D"/>
    <w:rsid w:val="00681C73"/>
    <w:rsid w:val="00682910"/>
    <w:rsid w:val="00716311"/>
    <w:rsid w:val="007427AB"/>
    <w:rsid w:val="00743E79"/>
    <w:rsid w:val="00744653"/>
    <w:rsid w:val="0078158A"/>
    <w:rsid w:val="007A58F8"/>
    <w:rsid w:val="007B4CB8"/>
    <w:rsid w:val="007C56EC"/>
    <w:rsid w:val="007D4AA1"/>
    <w:rsid w:val="00842BCA"/>
    <w:rsid w:val="00890BB8"/>
    <w:rsid w:val="008F0332"/>
    <w:rsid w:val="009066A2"/>
    <w:rsid w:val="00930CE1"/>
    <w:rsid w:val="00931128"/>
    <w:rsid w:val="009330FE"/>
    <w:rsid w:val="00953294"/>
    <w:rsid w:val="0095658F"/>
    <w:rsid w:val="0097383F"/>
    <w:rsid w:val="00985F1A"/>
    <w:rsid w:val="00995F52"/>
    <w:rsid w:val="009E69A5"/>
    <w:rsid w:val="009F03FE"/>
    <w:rsid w:val="00A153BB"/>
    <w:rsid w:val="00A33901"/>
    <w:rsid w:val="00A34485"/>
    <w:rsid w:val="00A61A5D"/>
    <w:rsid w:val="00AD20AD"/>
    <w:rsid w:val="00B07F9D"/>
    <w:rsid w:val="00B156AF"/>
    <w:rsid w:val="00B17937"/>
    <w:rsid w:val="00B32DD3"/>
    <w:rsid w:val="00B54DDE"/>
    <w:rsid w:val="00B978E7"/>
    <w:rsid w:val="00BA2877"/>
    <w:rsid w:val="00C4484B"/>
    <w:rsid w:val="00C83041"/>
    <w:rsid w:val="00CA6237"/>
    <w:rsid w:val="00CA7531"/>
    <w:rsid w:val="00D10372"/>
    <w:rsid w:val="00D10E0B"/>
    <w:rsid w:val="00D40726"/>
    <w:rsid w:val="00D50D37"/>
    <w:rsid w:val="00D57DF0"/>
    <w:rsid w:val="00DB08F1"/>
    <w:rsid w:val="00E13280"/>
    <w:rsid w:val="00E14955"/>
    <w:rsid w:val="00E35757"/>
    <w:rsid w:val="00E73772"/>
    <w:rsid w:val="00EA1BA9"/>
    <w:rsid w:val="00ED7831"/>
    <w:rsid w:val="00F00125"/>
    <w:rsid w:val="00F347A6"/>
    <w:rsid w:val="00F56106"/>
    <w:rsid w:val="00F779D4"/>
    <w:rsid w:val="00F8331B"/>
    <w:rsid w:val="00F92FC9"/>
    <w:rsid w:val="00F9723D"/>
    <w:rsid w:val="00FC4E27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03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3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332"/>
    <w:rPr>
      <w:rFonts w:ascii="Times New Roman" w:eastAsiaTheme="minorEastAsia" w:hAnsi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3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332"/>
    <w:rPr>
      <w:rFonts w:ascii="Times New Roman" w:eastAsiaTheme="minorEastAsia" w:hAnsi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32</cp:revision>
  <dcterms:created xsi:type="dcterms:W3CDTF">2026-04-04T09:23:00Z</dcterms:created>
  <dcterms:modified xsi:type="dcterms:W3CDTF">2026-06-1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